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5"/>
        <w:gridCol w:w="538"/>
        <w:gridCol w:w="538"/>
        <w:gridCol w:w="538"/>
        <w:gridCol w:w="538"/>
        <w:gridCol w:w="587"/>
        <w:gridCol w:w="621"/>
        <w:gridCol w:w="538"/>
        <w:gridCol w:w="538"/>
        <w:gridCol w:w="538"/>
        <w:gridCol w:w="538"/>
        <w:gridCol w:w="538"/>
        <w:gridCol w:w="538"/>
      </w:tblGrid>
      <w:tr w:rsidR="00C967E9" w:rsidRPr="00B05478" w14:paraId="2FA2E1A5" w14:textId="77777777" w:rsidTr="00C967E9">
        <w:trPr>
          <w:trHeight w:val="165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C8152" w14:textId="77777777" w:rsidR="00C967E9" w:rsidRPr="00B05478" w:rsidRDefault="00C967E9" w:rsidP="00C967E9">
            <w:pPr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 xml:space="preserve">PG9 </w:t>
            </w:r>
            <w:proofErr w:type="spellStart"/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ug</w:t>
            </w:r>
            <w:proofErr w:type="spellEnd"/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/mL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9FA09" w14:textId="77777777" w:rsidR="00C967E9" w:rsidRPr="00B05478" w:rsidRDefault="00C967E9" w:rsidP="00C967E9">
            <w:pPr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3.5D9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39FD8A" w14:textId="77777777" w:rsidR="00C967E9" w:rsidRPr="00B05478" w:rsidRDefault="00C967E9" w:rsidP="00C967E9">
            <w:pPr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3.5D9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081E9" w14:textId="77777777" w:rsidR="00C967E9" w:rsidRPr="00B05478" w:rsidRDefault="00C967E9" w:rsidP="00C967E9">
            <w:pPr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3.5D8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474FA" w14:textId="77777777" w:rsidR="00C967E9" w:rsidRPr="00B05478" w:rsidRDefault="00C967E9" w:rsidP="00C967E9">
            <w:pPr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3.5D8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48708A" w14:textId="77777777" w:rsidR="00C967E9" w:rsidRPr="00B05478" w:rsidRDefault="00C967E9" w:rsidP="00C967E9">
            <w:pPr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3.4F1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12302D" w14:textId="77777777" w:rsidR="00C967E9" w:rsidRPr="00B05478" w:rsidRDefault="00C967E9" w:rsidP="00C967E9">
            <w:pPr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3.4F1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CF2A94" w14:textId="77777777" w:rsidR="00C967E9" w:rsidRPr="00B05478" w:rsidRDefault="00C967E9" w:rsidP="00C967E9">
            <w:pPr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3.5A2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14FE6" w14:textId="77777777" w:rsidR="00C967E9" w:rsidRPr="00B05478" w:rsidRDefault="00C967E9" w:rsidP="00C967E9">
            <w:pPr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3.5A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3061E" w14:textId="77777777" w:rsidR="00C967E9" w:rsidRPr="00B05478" w:rsidRDefault="00C967E9" w:rsidP="00C967E9">
            <w:pPr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-S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E8564" w14:textId="77777777" w:rsidR="00C967E9" w:rsidRPr="00B05478" w:rsidRDefault="00C967E9" w:rsidP="00C967E9">
            <w:pPr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CHO-S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014A9" w14:textId="77777777" w:rsidR="00C967E9" w:rsidRPr="00B05478" w:rsidRDefault="00C967E9" w:rsidP="00C967E9">
            <w:pPr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nTI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EC0B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456E3D" w14:textId="77777777" w:rsidR="00C967E9" w:rsidRPr="00B05478" w:rsidRDefault="00C967E9" w:rsidP="00C967E9">
            <w:pPr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GnTI</w:t>
            </w:r>
          </w:p>
        </w:tc>
      </w:tr>
      <w:tr w:rsidR="00C967E9" w:rsidRPr="00B05478" w14:paraId="353AC168" w14:textId="77777777" w:rsidTr="00C967E9">
        <w:trPr>
          <w:trHeight w:val="180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7355C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6C9AA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3597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F33DED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6993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9B654B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1432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89D0EE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0958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20F668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19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99B33F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405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E4BF4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7549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34C833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5740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13054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15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8049F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552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61637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1713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EF647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9892</w:t>
            </w:r>
          </w:p>
        </w:tc>
      </w:tr>
      <w:tr w:rsidR="00C967E9" w:rsidRPr="00B05478" w14:paraId="21C471F0" w14:textId="77777777" w:rsidTr="00C967E9">
        <w:trPr>
          <w:trHeight w:val="165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1A94CA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3.33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AD356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915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1A6ECB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5466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958CF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6708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0C8CD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2793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444E1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400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32E7F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1419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FBB845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4078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90BE7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609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A78C7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3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85EA9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8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43051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787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3E72BD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66376</w:t>
            </w:r>
          </w:p>
        </w:tc>
      </w:tr>
      <w:tr w:rsidR="00C967E9" w:rsidRPr="00B05478" w14:paraId="6F5928EB" w14:textId="77777777" w:rsidTr="00C967E9">
        <w:trPr>
          <w:trHeight w:val="165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53BD49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915CBC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646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9F4926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894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C62121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4856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F1BF29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514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F6F5F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662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A0636E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7884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35D95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427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FA0940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349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1BA48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22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45AC9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452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BA9F6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8277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40D25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48356</w:t>
            </w:r>
          </w:p>
        </w:tc>
      </w:tr>
      <w:tr w:rsidR="00C967E9" w:rsidRPr="00B05478" w14:paraId="136F4963" w14:textId="77777777" w:rsidTr="00C967E9">
        <w:trPr>
          <w:trHeight w:val="165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83AF77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33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EF37E1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951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3F8FCC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707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7C75E0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2067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C2FA60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1662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C1335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647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9CC64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0209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3306FF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757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04957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338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2A6D3D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171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DA6CF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531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E53163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1552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A462CE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32513</w:t>
            </w:r>
          </w:p>
        </w:tc>
      </w:tr>
      <w:tr w:rsidR="00C967E9" w:rsidRPr="00B05478" w14:paraId="1D661CED" w14:textId="77777777" w:rsidTr="00C967E9">
        <w:trPr>
          <w:trHeight w:val="165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F188F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1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3DE543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378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9127D6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162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B2172D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867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3022C5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712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B29823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73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355DF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9597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24013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6585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100AF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5934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3DCA4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776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9459B9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273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2BA7D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8031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934AA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20551</w:t>
            </w:r>
          </w:p>
        </w:tc>
      </w:tr>
      <w:tr w:rsidR="00C967E9" w:rsidRPr="00B05478" w14:paraId="792FDFE3" w14:textId="77777777" w:rsidTr="00C967E9">
        <w:trPr>
          <w:trHeight w:val="165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70684B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33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5DE7EE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01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7517B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329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1DA21F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622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E1373D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859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0C693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412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9EBDB5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311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0AD75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579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B4023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92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8685D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72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18961E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02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43F109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654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82D4F1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4438</w:t>
            </w:r>
          </w:p>
        </w:tc>
      </w:tr>
      <w:tr w:rsidR="00C967E9" w:rsidRPr="00B05478" w14:paraId="64CD52E4" w14:textId="77777777" w:rsidTr="00C967E9">
        <w:trPr>
          <w:trHeight w:val="165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D0C77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C3F497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671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B2A02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468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D770CF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83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0F861F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254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933B1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588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6104BC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772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FF8EAB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954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0FF06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459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47F44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50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6337BC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736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DED95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1199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702F24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725</w:t>
            </w:r>
          </w:p>
        </w:tc>
      </w:tr>
      <w:tr w:rsidR="00C967E9" w:rsidRPr="00B05478" w14:paraId="37A03FBF" w14:textId="77777777" w:rsidTr="00C967E9">
        <w:trPr>
          <w:trHeight w:val="165"/>
        </w:trPr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CDC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1D45D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CBDF6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78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C07FD3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84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4AC5A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229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84C558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8159</w:t>
            </w:r>
          </w:p>
        </w:tc>
        <w:tc>
          <w:tcPr>
            <w:tcW w:w="4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3BA33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403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5B32D5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279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9FC55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0278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21262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12115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581AB6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400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057B2D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216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35CFE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80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34879" w14:textId="77777777" w:rsidR="00C967E9" w:rsidRPr="00B05478" w:rsidRDefault="00C967E9" w:rsidP="00C967E9">
            <w:pPr>
              <w:jc w:val="right"/>
              <w:rPr>
                <w:rFonts w:ascii="Arial" w:eastAsia="Times New Roman" w:hAnsi="Arial" w:cs="Arial"/>
              </w:rPr>
            </w:pPr>
            <w:r w:rsidRPr="00B05478">
              <w:rPr>
                <w:rFonts w:ascii="Arial" w:eastAsia="Times New Roman" w:hAnsi="Arial" w:cs="Arial"/>
                <w:color w:val="000000"/>
                <w:sz w:val="15"/>
                <w:szCs w:val="15"/>
              </w:rPr>
              <w:t>9824</w:t>
            </w:r>
          </w:p>
        </w:tc>
      </w:tr>
    </w:tbl>
    <w:p w14:paraId="350C5A94" w14:textId="77777777" w:rsidR="00382FDF" w:rsidRPr="00B05478" w:rsidRDefault="00B05478">
      <w:pPr>
        <w:rPr>
          <w:rFonts w:ascii="Arial" w:hAnsi="Arial" w:cs="Arial"/>
        </w:rPr>
      </w:pPr>
      <w:bookmarkStart w:id="0" w:name="_GoBack"/>
      <w:bookmarkEnd w:id="0"/>
    </w:p>
    <w:sectPr w:rsidR="00382FDF" w:rsidRPr="00B05478" w:rsidSect="00105B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7E9"/>
    <w:rsid w:val="00082FF7"/>
    <w:rsid w:val="000E0B69"/>
    <w:rsid w:val="00105B3D"/>
    <w:rsid w:val="0013791A"/>
    <w:rsid w:val="004358C5"/>
    <w:rsid w:val="00500901"/>
    <w:rsid w:val="00601EF7"/>
    <w:rsid w:val="00644119"/>
    <w:rsid w:val="00662A9A"/>
    <w:rsid w:val="00695F4B"/>
    <w:rsid w:val="00767081"/>
    <w:rsid w:val="007E60B1"/>
    <w:rsid w:val="008555FE"/>
    <w:rsid w:val="00A70848"/>
    <w:rsid w:val="00B05478"/>
    <w:rsid w:val="00C967E9"/>
    <w:rsid w:val="00D64622"/>
    <w:rsid w:val="00F926CC"/>
    <w:rsid w:val="00FB3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99D2D"/>
  <w15:chartTrackingRefBased/>
  <w15:docId w15:val="{F206646A-F225-324B-9A57-093FF80AB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967E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612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Byrne</dc:creator>
  <cp:keywords/>
  <dc:description/>
  <cp:lastModifiedBy>Gabriel Byrne</cp:lastModifiedBy>
  <cp:revision>2</cp:revision>
  <dcterms:created xsi:type="dcterms:W3CDTF">2018-08-17T18:47:00Z</dcterms:created>
  <dcterms:modified xsi:type="dcterms:W3CDTF">2018-08-17T19:26:00Z</dcterms:modified>
</cp:coreProperties>
</file>